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0FEE7" w14:textId="3B7554B8" w:rsidR="008D37B8" w:rsidRDefault="008D37B8" w:rsidP="003369D1">
      <w:pPr>
        <w:autoSpaceDE w:val="0"/>
        <w:autoSpaceDN w:val="0"/>
        <w:adjustRightInd w:val="0"/>
        <w:spacing w:after="0" w:line="276" w:lineRule="auto"/>
        <w:rPr>
          <w:ins w:id="0" w:author="Sheikh Faruk Ahmed" w:date="2023-04-03T23:41:00Z"/>
          <w:rFonts w:ascii="Times New Roman" w:eastAsia="Times New Roman" w:hAnsi="Times New Roman" w:cs="Times New Roman"/>
          <w:sz w:val="24"/>
          <w:szCs w:val="24"/>
        </w:rPr>
      </w:pPr>
      <w:ins w:id="1" w:author="Sheikh Faruk Ahmed" w:date="2023-04-03T22:51:00Z">
        <w:r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Supplementary t</w:t>
        </w:r>
        <w:r w:rsidRPr="00616D7E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 xml:space="preserve">able </w:t>
        </w:r>
        <w:r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1</w:t>
        </w:r>
        <w:r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:</w:t>
        </w:r>
        <w:r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 xml:space="preserve"> </w:t>
        </w:r>
      </w:ins>
      <w:ins w:id="2" w:author="Sheikh Faruk Ahmed" w:date="2023-04-03T22:52:00Z">
        <w:r w:rsidRPr="00170C53">
          <w:rPr>
            <w:rFonts w:ascii="Times New Roman" w:eastAsia="Times New Roman" w:hAnsi="Times New Roman" w:cs="Times New Roman"/>
            <w:sz w:val="24"/>
            <w:szCs w:val="24"/>
            <w:rPrChange w:id="3" w:author="Sheikh Faruk Ahmed" w:date="2023-04-03T22:52:00Z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Initial nutrient status of the </w:t>
        </w:r>
        <w:r w:rsidRPr="00170C53">
          <w:rPr>
            <w:rFonts w:ascii="Times New Roman" w:eastAsia="Times New Roman" w:hAnsi="Times New Roman" w:cs="Times New Roman"/>
            <w:sz w:val="24"/>
            <w:szCs w:val="24"/>
            <w:rPrChange w:id="4" w:author="Sheikh Faruk Ahmed" w:date="2023-04-03T22:52:00Z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rPrChange>
          </w:rPr>
          <w:t>Ganges-river floodplain soil</w:t>
        </w:r>
        <w:r w:rsidRPr="00170C53">
          <w:rPr>
            <w:rFonts w:ascii="Times New Roman" w:eastAsia="Times New Roman" w:hAnsi="Times New Roman" w:cs="Times New Roman"/>
            <w:sz w:val="24"/>
            <w:szCs w:val="24"/>
            <w:rPrChange w:id="5" w:author="Sheikh Faruk Ahmed" w:date="2023-04-03T22:52:00Z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 used in this experiment.</w:t>
        </w:r>
      </w:ins>
    </w:p>
    <w:tbl>
      <w:tblPr>
        <w:tblStyle w:val="TableGrid"/>
        <w:tblW w:w="9016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6" w:author="Sheikh Faruk Ahmed" w:date="2023-04-03T23:45:00Z">
          <w:tblPr>
            <w:tblStyle w:val="TableGrid"/>
            <w:tblW w:w="9016" w:type="dxa"/>
            <w:tblLook w:val="04A0" w:firstRow="1" w:lastRow="0" w:firstColumn="1" w:lastColumn="0" w:noHBand="0" w:noVBand="1"/>
          </w:tblPr>
        </w:tblPrChange>
      </w:tblPr>
      <w:tblGrid>
        <w:gridCol w:w="4508"/>
        <w:gridCol w:w="4508"/>
        <w:tblGridChange w:id="7">
          <w:tblGrid>
            <w:gridCol w:w="4508"/>
            <w:gridCol w:w="4508"/>
          </w:tblGrid>
        </w:tblGridChange>
      </w:tblGrid>
      <w:tr w:rsidR="003757A8" w:rsidRPr="00CB4130" w14:paraId="1C118B5D" w14:textId="77777777" w:rsidTr="00F519CE">
        <w:trPr>
          <w:ins w:id="8" w:author="Sheikh Faruk Ahmed" w:date="2023-04-03T23:41:00Z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tcPrChange w:id="9" w:author="Sheikh Faruk Ahmed" w:date="2023-04-03T23:45:00Z">
              <w:tcPr>
                <w:tcW w:w="4508" w:type="dxa"/>
              </w:tcPr>
            </w:tcPrChange>
          </w:tcPr>
          <w:p w14:paraId="06B0CCAA" w14:textId="77777777" w:rsidR="003757A8" w:rsidRPr="00CB4130" w:rsidRDefault="003757A8" w:rsidP="003757A8">
            <w:pPr>
              <w:widowControl w:val="0"/>
              <w:autoSpaceDE w:val="0"/>
              <w:autoSpaceDN w:val="0"/>
              <w:spacing w:line="276" w:lineRule="auto"/>
              <w:rPr>
                <w:ins w:id="10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1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12" w:author="Sheikh Faruk Ahmed" w:date="2023-04-03T23:41:00Z">
              <w:r w:rsidRPr="00CB413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Soil properties</w:t>
              </w:r>
            </w:ins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tcPrChange w:id="13" w:author="Sheikh Faruk Ahmed" w:date="2023-04-03T23:45:00Z">
              <w:tcPr>
                <w:tcW w:w="4508" w:type="dxa"/>
              </w:tcPr>
            </w:tcPrChange>
          </w:tcPr>
          <w:p w14:paraId="47A83BF9" w14:textId="77777777" w:rsidR="003757A8" w:rsidRPr="00CB4130" w:rsidRDefault="003757A8" w:rsidP="003757A8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14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5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16" w:author="Sheikh Faruk Ahmed" w:date="2023-04-03T23:41:00Z">
              <w:r w:rsidRPr="00CB413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Observed value</w:t>
              </w:r>
            </w:ins>
          </w:p>
        </w:tc>
      </w:tr>
      <w:tr w:rsidR="003757A8" w:rsidRPr="00CB4130" w14:paraId="7D8123EF" w14:textId="77777777" w:rsidTr="00F519CE">
        <w:trPr>
          <w:ins w:id="17" w:author="Sheikh Faruk Ahmed" w:date="2023-04-03T23:41:00Z"/>
        </w:trPr>
        <w:tc>
          <w:tcPr>
            <w:tcW w:w="4508" w:type="dxa"/>
            <w:tcBorders>
              <w:top w:val="single" w:sz="4" w:space="0" w:color="auto"/>
            </w:tcBorders>
            <w:tcPrChange w:id="18" w:author="Sheikh Faruk Ahmed" w:date="2023-04-03T23:45:00Z">
              <w:tcPr>
                <w:tcW w:w="4508" w:type="dxa"/>
              </w:tcPr>
            </w:tcPrChange>
          </w:tcPr>
          <w:p w14:paraId="3E038F1D" w14:textId="2C830C09" w:rsidR="003757A8" w:rsidRPr="00CB4130" w:rsidRDefault="003757A8" w:rsidP="003757A8">
            <w:pPr>
              <w:widowControl w:val="0"/>
              <w:autoSpaceDE w:val="0"/>
              <w:autoSpaceDN w:val="0"/>
              <w:spacing w:line="276" w:lineRule="auto"/>
              <w:rPr>
                <w:ins w:id="19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20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21" w:author="Sheikh Faruk Ahmed" w:date="2023-04-03T23:41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trogen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(%)</w:t>
              </w:r>
            </w:ins>
          </w:p>
        </w:tc>
        <w:tc>
          <w:tcPr>
            <w:tcW w:w="4508" w:type="dxa"/>
            <w:tcBorders>
              <w:top w:val="single" w:sz="4" w:space="0" w:color="auto"/>
            </w:tcBorders>
            <w:tcPrChange w:id="22" w:author="Sheikh Faruk Ahmed" w:date="2023-04-03T23:45:00Z">
              <w:tcPr>
                <w:tcW w:w="4508" w:type="dxa"/>
              </w:tcPr>
            </w:tcPrChange>
          </w:tcPr>
          <w:p w14:paraId="299613C5" w14:textId="77777777" w:rsidR="003757A8" w:rsidRPr="00CB4130" w:rsidRDefault="003757A8" w:rsidP="003757A8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23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24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25" w:author="Sheikh Faruk Ahmed" w:date="2023-04-03T23:41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76</w:t>
              </w:r>
            </w:ins>
          </w:p>
        </w:tc>
      </w:tr>
      <w:tr w:rsidR="00F519CE" w:rsidRPr="00CB4130" w14:paraId="43527E1A" w14:textId="77777777" w:rsidTr="00F519CE">
        <w:trPr>
          <w:ins w:id="26" w:author="Sheikh Faruk Ahmed" w:date="2023-04-03T23:41:00Z"/>
        </w:trPr>
        <w:tc>
          <w:tcPr>
            <w:tcW w:w="4508" w:type="dxa"/>
            <w:tcPrChange w:id="27" w:author="Sheikh Faruk Ahmed" w:date="2023-04-03T23:45:00Z">
              <w:tcPr>
                <w:tcW w:w="4508" w:type="dxa"/>
              </w:tcPr>
            </w:tcPrChange>
          </w:tcPr>
          <w:p w14:paraId="5E4C90F1" w14:textId="5EB21B7C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28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29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30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osphorus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  <w:tcPrChange w:id="31" w:author="Sheikh Faruk Ahmed" w:date="2023-04-03T23:45:00Z">
              <w:tcPr>
                <w:tcW w:w="4508" w:type="dxa"/>
              </w:tcPr>
            </w:tcPrChange>
          </w:tcPr>
          <w:p w14:paraId="3A6156FA" w14:textId="71D53D82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32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33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34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2</w:t>
              </w:r>
            </w:ins>
          </w:p>
        </w:tc>
      </w:tr>
      <w:tr w:rsidR="00F519CE" w:rsidRPr="00CB4130" w14:paraId="4EA7D017" w14:textId="77777777" w:rsidTr="00F519CE">
        <w:trPr>
          <w:ins w:id="35" w:author="Sheikh Faruk Ahmed" w:date="2023-04-03T23:41:00Z"/>
        </w:trPr>
        <w:tc>
          <w:tcPr>
            <w:tcW w:w="4508" w:type="dxa"/>
            <w:tcPrChange w:id="36" w:author="Sheikh Faruk Ahmed" w:date="2023-04-03T23:45:00Z">
              <w:tcPr>
                <w:tcW w:w="4508" w:type="dxa"/>
              </w:tcPr>
            </w:tcPrChange>
          </w:tcPr>
          <w:p w14:paraId="4EBC77A6" w14:textId="1CA59FC9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37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38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39" w:author="Sheikh Faruk Ahmed" w:date="2023-04-03T2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otassium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(</w:t>
              </w:r>
              <w:proofErr w:type="spellStart"/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q</w:t>
              </w:r>
              <w:proofErr w:type="spellEnd"/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/100g)</w:t>
              </w:r>
            </w:ins>
          </w:p>
        </w:tc>
        <w:tc>
          <w:tcPr>
            <w:tcW w:w="4508" w:type="dxa"/>
            <w:tcPrChange w:id="40" w:author="Sheikh Faruk Ahmed" w:date="2023-04-03T23:45:00Z">
              <w:tcPr>
                <w:tcW w:w="4508" w:type="dxa"/>
              </w:tcPr>
            </w:tcPrChange>
          </w:tcPr>
          <w:p w14:paraId="2F46EABB" w14:textId="18EFA9BB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41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42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43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46</w:t>
              </w:r>
            </w:ins>
          </w:p>
        </w:tc>
      </w:tr>
      <w:tr w:rsidR="00F519CE" w:rsidRPr="00CB4130" w14:paraId="5BAF649D" w14:textId="77777777" w:rsidTr="00F519CE">
        <w:trPr>
          <w:ins w:id="44" w:author="Sheikh Faruk Ahmed" w:date="2023-04-03T23:41:00Z"/>
        </w:trPr>
        <w:tc>
          <w:tcPr>
            <w:tcW w:w="4508" w:type="dxa"/>
            <w:tcPrChange w:id="45" w:author="Sheikh Faruk Ahmed" w:date="2023-04-03T23:45:00Z">
              <w:tcPr>
                <w:tcW w:w="4508" w:type="dxa"/>
              </w:tcPr>
            </w:tcPrChange>
          </w:tcPr>
          <w:p w14:paraId="16E6D920" w14:textId="3D4F17E4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46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47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48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a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lcium 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proofErr w:type="spellStart"/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q</w:t>
              </w:r>
              <w:proofErr w:type="spellEnd"/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/100g)</w:t>
              </w:r>
            </w:ins>
          </w:p>
        </w:tc>
        <w:tc>
          <w:tcPr>
            <w:tcW w:w="4508" w:type="dxa"/>
            <w:tcPrChange w:id="49" w:author="Sheikh Faruk Ahmed" w:date="2023-04-03T23:45:00Z">
              <w:tcPr>
                <w:tcW w:w="4508" w:type="dxa"/>
              </w:tcPr>
            </w:tcPrChange>
          </w:tcPr>
          <w:p w14:paraId="31246124" w14:textId="1E545F12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50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51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52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8.75</w:t>
              </w:r>
            </w:ins>
          </w:p>
        </w:tc>
      </w:tr>
      <w:tr w:rsidR="00F519CE" w:rsidRPr="00CB4130" w14:paraId="5E65D047" w14:textId="77777777" w:rsidTr="00F519CE">
        <w:trPr>
          <w:ins w:id="53" w:author="Sheikh Faruk Ahmed" w:date="2023-04-03T23:41:00Z"/>
        </w:trPr>
        <w:tc>
          <w:tcPr>
            <w:tcW w:w="4508" w:type="dxa"/>
            <w:tcPrChange w:id="54" w:author="Sheikh Faruk Ahmed" w:date="2023-04-03T23:45:00Z">
              <w:tcPr>
                <w:tcW w:w="4508" w:type="dxa"/>
              </w:tcPr>
            </w:tcPrChange>
          </w:tcPr>
          <w:p w14:paraId="72B3C043" w14:textId="25CFF5D4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55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56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57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gnesium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(</w:t>
              </w:r>
              <w:proofErr w:type="spellStart"/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q</w:t>
              </w:r>
              <w:proofErr w:type="spellEnd"/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/100g)</w:t>
              </w:r>
            </w:ins>
          </w:p>
        </w:tc>
        <w:tc>
          <w:tcPr>
            <w:tcW w:w="4508" w:type="dxa"/>
            <w:tcPrChange w:id="58" w:author="Sheikh Faruk Ahmed" w:date="2023-04-03T23:45:00Z">
              <w:tcPr>
                <w:tcW w:w="4508" w:type="dxa"/>
              </w:tcPr>
            </w:tcPrChange>
          </w:tcPr>
          <w:p w14:paraId="74E3B363" w14:textId="36169A03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59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60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61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46</w:t>
              </w:r>
            </w:ins>
          </w:p>
        </w:tc>
      </w:tr>
      <w:tr w:rsidR="00F519CE" w:rsidRPr="00CB4130" w14:paraId="4865AC75" w14:textId="77777777" w:rsidTr="00F519CE">
        <w:trPr>
          <w:ins w:id="62" w:author="Sheikh Faruk Ahmed" w:date="2023-04-03T23:41:00Z"/>
        </w:trPr>
        <w:tc>
          <w:tcPr>
            <w:tcW w:w="4508" w:type="dxa"/>
            <w:tcPrChange w:id="63" w:author="Sheikh Faruk Ahmed" w:date="2023-04-03T23:45:00Z">
              <w:tcPr>
                <w:tcW w:w="4508" w:type="dxa"/>
              </w:tcPr>
            </w:tcPrChange>
          </w:tcPr>
          <w:p w14:paraId="02F4229E" w14:textId="10D05BD6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64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65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66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Sulfur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  <w:tcPrChange w:id="67" w:author="Sheikh Faruk Ahmed" w:date="2023-04-03T23:45:00Z">
              <w:tcPr>
                <w:tcW w:w="4508" w:type="dxa"/>
              </w:tcPr>
            </w:tcPrChange>
          </w:tcPr>
          <w:p w14:paraId="6AE0AD4F" w14:textId="245FCB87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68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69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70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9.25</w:t>
              </w:r>
            </w:ins>
          </w:p>
        </w:tc>
      </w:tr>
      <w:tr w:rsidR="00F519CE" w:rsidRPr="00CB4130" w14:paraId="27B5B65F" w14:textId="77777777" w:rsidTr="00F519CE">
        <w:trPr>
          <w:ins w:id="71" w:author="Sheikh Faruk Ahmed" w:date="2023-04-03T23:41:00Z"/>
        </w:trPr>
        <w:tc>
          <w:tcPr>
            <w:tcW w:w="4508" w:type="dxa"/>
            <w:tcPrChange w:id="72" w:author="Sheikh Faruk Ahmed" w:date="2023-04-03T23:45:00Z">
              <w:tcPr>
                <w:tcW w:w="4508" w:type="dxa"/>
              </w:tcPr>
            </w:tcPrChange>
          </w:tcPr>
          <w:p w14:paraId="7F95DF8A" w14:textId="0A0FC905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73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74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75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inc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  <w:tcPrChange w:id="76" w:author="Sheikh Faruk Ahmed" w:date="2023-04-03T23:45:00Z">
              <w:tcPr>
                <w:tcW w:w="4508" w:type="dxa"/>
              </w:tcPr>
            </w:tcPrChange>
          </w:tcPr>
          <w:p w14:paraId="33ADA593" w14:textId="1A9F8987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77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78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79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2</w:t>
              </w:r>
            </w:ins>
          </w:p>
        </w:tc>
      </w:tr>
      <w:tr w:rsidR="00F519CE" w:rsidRPr="00CB4130" w14:paraId="0F303B63" w14:textId="77777777" w:rsidTr="00F519CE">
        <w:trPr>
          <w:ins w:id="80" w:author="Sheikh Faruk Ahmed" w:date="2023-04-03T23:41:00Z"/>
        </w:trPr>
        <w:tc>
          <w:tcPr>
            <w:tcW w:w="4508" w:type="dxa"/>
            <w:tcPrChange w:id="81" w:author="Sheikh Faruk Ahmed" w:date="2023-04-03T23:45:00Z">
              <w:tcPr>
                <w:tcW w:w="4508" w:type="dxa"/>
              </w:tcPr>
            </w:tcPrChange>
          </w:tcPr>
          <w:p w14:paraId="0122164F" w14:textId="756BC92C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82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83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84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Boron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  <w:tcPrChange w:id="85" w:author="Sheikh Faruk Ahmed" w:date="2023-04-03T23:45:00Z">
              <w:tcPr>
                <w:tcW w:w="4508" w:type="dxa"/>
              </w:tcPr>
            </w:tcPrChange>
          </w:tcPr>
          <w:p w14:paraId="13BE863B" w14:textId="4311819D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86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87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88" w:author="Sheikh Faruk Ahmed" w:date="2023-04-03T23:49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74</w:t>
              </w:r>
            </w:ins>
          </w:p>
        </w:tc>
      </w:tr>
      <w:tr w:rsidR="00F519CE" w:rsidRPr="00CB4130" w14:paraId="2EAE3506" w14:textId="77777777" w:rsidTr="00F519CE">
        <w:trPr>
          <w:ins w:id="89" w:author="Sheikh Faruk Ahmed" w:date="2023-04-03T23:41:00Z"/>
        </w:trPr>
        <w:tc>
          <w:tcPr>
            <w:tcW w:w="4508" w:type="dxa"/>
            <w:tcPrChange w:id="90" w:author="Sheikh Faruk Ahmed" w:date="2023-04-03T23:45:00Z">
              <w:tcPr>
                <w:tcW w:w="4508" w:type="dxa"/>
              </w:tcPr>
            </w:tcPrChange>
          </w:tcPr>
          <w:p w14:paraId="4862FB8D" w14:textId="11A63BC8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91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92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93" w:author="Sheikh Faruk Ahmed" w:date="2023-04-03T2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ron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  <w:tcPrChange w:id="94" w:author="Sheikh Faruk Ahmed" w:date="2023-04-03T23:45:00Z">
              <w:tcPr>
                <w:tcW w:w="4508" w:type="dxa"/>
              </w:tcPr>
            </w:tcPrChange>
          </w:tcPr>
          <w:p w14:paraId="1859235C" w14:textId="495031DE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95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96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97" w:author="Sheikh Faruk Ahmed" w:date="2023-04-03T23:51:00Z">
              <w:r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t>14.59</w:t>
              </w:r>
            </w:ins>
          </w:p>
        </w:tc>
      </w:tr>
      <w:tr w:rsidR="00F519CE" w:rsidRPr="00CB4130" w14:paraId="182AA223" w14:textId="77777777" w:rsidTr="00F519CE">
        <w:trPr>
          <w:ins w:id="98" w:author="Sheikh Faruk Ahmed" w:date="2023-04-03T23:41:00Z"/>
        </w:trPr>
        <w:tc>
          <w:tcPr>
            <w:tcW w:w="4508" w:type="dxa"/>
            <w:tcPrChange w:id="99" w:author="Sheikh Faruk Ahmed" w:date="2023-04-03T23:45:00Z">
              <w:tcPr>
                <w:tcW w:w="4508" w:type="dxa"/>
              </w:tcPr>
            </w:tcPrChange>
          </w:tcPr>
          <w:p w14:paraId="6C34EE49" w14:textId="31500FAB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100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01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</w:pPr>
              </w:pPrChange>
            </w:pPr>
            <w:ins w:id="102" w:author="Sheikh Faruk Ahmed" w:date="2023-04-03T2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opper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  <w:tcPrChange w:id="103" w:author="Sheikh Faruk Ahmed" w:date="2023-04-03T23:45:00Z">
              <w:tcPr>
                <w:tcW w:w="4508" w:type="dxa"/>
              </w:tcPr>
            </w:tcPrChange>
          </w:tcPr>
          <w:p w14:paraId="45A64ED2" w14:textId="42305208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104" w:author="Sheikh Faruk Ahmed" w:date="2023-04-03T23:41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05" w:author="Sheikh Faruk Ahmed" w:date="2023-04-03T23:41:00Z">
                <w:pPr>
                  <w:widowControl w:val="0"/>
                  <w:autoSpaceDE w:val="0"/>
                  <w:autoSpaceDN w:val="0"/>
                  <w:spacing w:line="360" w:lineRule="auto"/>
                  <w:jc w:val="center"/>
                </w:pPr>
              </w:pPrChange>
            </w:pPr>
            <w:ins w:id="106" w:author="Sheikh Faruk Ahmed" w:date="2023-04-03T23:51:00Z">
              <w:r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t>0.61</w:t>
              </w:r>
            </w:ins>
          </w:p>
        </w:tc>
      </w:tr>
      <w:tr w:rsidR="00F519CE" w:rsidRPr="00CB4130" w14:paraId="53E78CE8" w14:textId="77777777" w:rsidTr="00F519CE">
        <w:trPr>
          <w:ins w:id="107" w:author="Sheikh Faruk Ahmed" w:date="2023-04-03T23:46:00Z"/>
        </w:trPr>
        <w:tc>
          <w:tcPr>
            <w:tcW w:w="4508" w:type="dxa"/>
          </w:tcPr>
          <w:p w14:paraId="1EFC4C8F" w14:textId="6775ECCF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108" w:author="Sheikh Faruk Ahmed" w:date="2023-04-03T23:46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109" w:author="Sheikh Faruk Ahmed" w:date="2023-04-03T2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anganese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</w:tcPr>
          <w:p w14:paraId="5011BF5F" w14:textId="42C4FDCD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110" w:author="Sheikh Faruk Ahmed" w:date="2023-04-03T23:46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111" w:author="Sheikh Faruk Ahmed" w:date="2023-04-03T23:52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.</w:t>
              </w:r>
            </w:ins>
            <w:ins w:id="112" w:author="Sheikh Faruk Ahmed" w:date="2023-04-03T23:53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42</w:t>
              </w:r>
            </w:ins>
          </w:p>
        </w:tc>
      </w:tr>
      <w:tr w:rsidR="00F519CE" w:rsidRPr="00CB4130" w14:paraId="6A7CAF6D" w14:textId="77777777" w:rsidTr="00F519CE">
        <w:trPr>
          <w:ins w:id="113" w:author="Sheikh Faruk Ahmed" w:date="2023-04-03T23:46:00Z"/>
        </w:trPr>
        <w:tc>
          <w:tcPr>
            <w:tcW w:w="4508" w:type="dxa"/>
          </w:tcPr>
          <w:p w14:paraId="7515819C" w14:textId="320AAB4D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114" w:author="Sheikh Faruk Ahmed" w:date="2023-04-03T23:46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115" w:author="Sheikh Faruk Ahmed" w:date="2023-04-03T2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olybdenum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sym w:font="Symbol" w:char="F06D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</w:t>
              </w:r>
              <w:proofErr w:type="spellEnd"/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2D"/>
              </w:r>
              <w:r w:rsidRPr="007A5B0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sym w:font="Symbol" w:char="F031"/>
              </w:r>
              <w:r w:rsidRPr="003757A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4508" w:type="dxa"/>
          </w:tcPr>
          <w:p w14:paraId="551A3C00" w14:textId="5BC047FE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116" w:author="Sheikh Faruk Ahmed" w:date="2023-04-03T23:46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117" w:author="Sheikh Faruk Ahmed" w:date="2023-04-03T23:52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2</w:t>
              </w:r>
            </w:ins>
            <w:ins w:id="118" w:author="Sheikh Faruk Ahmed" w:date="2023-04-03T23:53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8</w:t>
              </w:r>
            </w:ins>
          </w:p>
        </w:tc>
      </w:tr>
      <w:tr w:rsidR="00F519CE" w:rsidRPr="00CB4130" w14:paraId="429B7B58" w14:textId="77777777" w:rsidTr="00F519CE">
        <w:trPr>
          <w:ins w:id="119" w:author="Sheikh Faruk Ahmed" w:date="2023-04-03T23:47:00Z"/>
        </w:trPr>
        <w:tc>
          <w:tcPr>
            <w:tcW w:w="4508" w:type="dxa"/>
          </w:tcPr>
          <w:p w14:paraId="1737FF1B" w14:textId="1F42A74C" w:rsidR="00F519CE" w:rsidRDefault="00F519CE" w:rsidP="00F519CE">
            <w:pPr>
              <w:widowControl w:val="0"/>
              <w:autoSpaceDE w:val="0"/>
              <w:autoSpaceDN w:val="0"/>
              <w:spacing w:line="276" w:lineRule="auto"/>
              <w:rPr>
                <w:ins w:id="120" w:author="Sheikh Faruk Ahmed" w:date="2023-04-03T23:47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121" w:author="Sheikh Faruk Ahmed" w:date="2023-04-03T23:48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rganic C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rbon</w:t>
              </w:r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(%)</w:t>
              </w:r>
            </w:ins>
          </w:p>
        </w:tc>
        <w:tc>
          <w:tcPr>
            <w:tcW w:w="4508" w:type="dxa"/>
          </w:tcPr>
          <w:p w14:paraId="5A427551" w14:textId="46561802" w:rsidR="00F519CE" w:rsidRPr="00CB4130" w:rsidRDefault="00F519CE" w:rsidP="00F519CE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ins w:id="122" w:author="Sheikh Faruk Ahmed" w:date="2023-04-03T23:47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123" w:author="Sheikh Faruk Ahmed" w:date="2023-04-03T2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</w:t>
              </w:r>
            </w:ins>
            <w:ins w:id="124" w:author="Sheikh Faruk Ahmed" w:date="2023-04-03T23:48:00Z">
              <w:r w:rsidRPr="00CB413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.65</w:t>
              </w:r>
            </w:ins>
          </w:p>
        </w:tc>
      </w:tr>
    </w:tbl>
    <w:p w14:paraId="069EF97E" w14:textId="5CD2AE72" w:rsidR="008D37B8" w:rsidRDefault="00A9789A" w:rsidP="003369D1">
      <w:pPr>
        <w:autoSpaceDE w:val="0"/>
        <w:autoSpaceDN w:val="0"/>
        <w:adjustRightInd w:val="0"/>
        <w:spacing w:after="0" w:line="276" w:lineRule="auto"/>
        <w:rPr>
          <w:ins w:id="125" w:author="Sheikh Faruk Ahmed" w:date="2023-04-03T22:51:00Z"/>
          <w:rFonts w:ascii="Times New Roman" w:eastAsia="Times New Roman" w:hAnsi="Times New Roman" w:cs="Times New Roman"/>
          <w:b/>
          <w:bCs/>
          <w:sz w:val="24"/>
          <w:szCs w:val="24"/>
        </w:rPr>
      </w:pPr>
      <w:ins w:id="126" w:author="Sheikh Faruk Ahmed" w:date="2023-04-04T00:03:00Z">
        <w:r>
          <w:rPr>
            <w:rFonts w:ascii="Times New Roman" w:eastAsia="Times New Roman" w:hAnsi="Times New Roman" w:cs="Times New Roman"/>
            <w:sz w:val="24"/>
            <w:szCs w:val="24"/>
          </w:rPr>
          <w:t>Soil sampling and analysis was conduc</w:t>
        </w:r>
      </w:ins>
      <w:ins w:id="127" w:author="Sheikh Faruk Ahmed" w:date="2023-04-04T00:04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ted following the </w:t>
        </w:r>
      </w:ins>
      <w:ins w:id="128" w:author="Sheikh Faruk Ahmed" w:date="2023-04-04T00:03:00Z">
        <w:r w:rsidRPr="00A9789A">
          <w:rPr>
            <w:rFonts w:ascii="Times New Roman" w:eastAsia="Times New Roman" w:hAnsi="Times New Roman" w:cs="Times New Roman"/>
            <w:sz w:val="24"/>
            <w:szCs w:val="24"/>
          </w:rPr>
          <w:t xml:space="preserve">procedures described by </w:t>
        </w:r>
        <w:r w:rsidRPr="00A9789A">
          <w:rPr>
            <w:rFonts w:ascii="Times New Roman" w:eastAsia="Times New Roman" w:hAnsi="Times New Roman" w:cs="Times New Roman"/>
            <w:color w:val="0070C0"/>
            <w:sz w:val="24"/>
            <w:szCs w:val="24"/>
            <w:rPrChange w:id="129" w:author="Sheikh Faruk Ahmed" w:date="2023-04-04T00:05:00Z">
              <w:rPr>
                <w:rFonts w:ascii="Times New Roman" w:eastAsia="Times New Roman" w:hAnsi="Times New Roman" w:cs="Times New Roman"/>
                <w:sz w:val="24"/>
                <w:szCs w:val="24"/>
              </w:rPr>
            </w:rPrChange>
          </w:rPr>
          <w:t>Estefan et al.,</w:t>
        </w:r>
        <w:r w:rsidRPr="00A9789A">
          <w:rPr>
            <w:rFonts w:ascii="Times New Roman" w:eastAsia="Times New Roman" w:hAnsi="Times New Roman" w:cs="Times New Roman"/>
            <w:sz w:val="24"/>
            <w:szCs w:val="24"/>
          </w:rPr>
          <w:t xml:space="preserve"> (</w:t>
        </w:r>
        <w:r w:rsidRPr="00A9789A">
          <w:rPr>
            <w:rFonts w:ascii="Times New Roman" w:eastAsia="Times New Roman" w:hAnsi="Times New Roman" w:cs="Times New Roman"/>
            <w:color w:val="0070C0"/>
            <w:sz w:val="24"/>
            <w:szCs w:val="24"/>
            <w:rPrChange w:id="130" w:author="Sheikh Faruk Ahmed" w:date="2023-04-04T00:05:00Z">
              <w:rPr>
                <w:rFonts w:ascii="Times New Roman" w:eastAsia="Times New Roman" w:hAnsi="Times New Roman" w:cs="Times New Roman"/>
                <w:sz w:val="24"/>
                <w:szCs w:val="24"/>
              </w:rPr>
            </w:rPrChange>
          </w:rPr>
          <w:t>2013</w:t>
        </w:r>
        <w:r w:rsidRPr="00A9789A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  <w:ins w:id="131" w:author="Sheikh Faruk Ahmed" w:date="2023-04-04T00:04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. </w:t>
        </w:r>
      </w:ins>
    </w:p>
    <w:p w14:paraId="67FA2051" w14:textId="77777777" w:rsidR="008D37B8" w:rsidRDefault="008D37B8" w:rsidP="003369D1">
      <w:pPr>
        <w:autoSpaceDE w:val="0"/>
        <w:autoSpaceDN w:val="0"/>
        <w:adjustRightInd w:val="0"/>
        <w:spacing w:after="0" w:line="276" w:lineRule="auto"/>
        <w:rPr>
          <w:ins w:id="132" w:author="Sheikh Faruk Ahmed" w:date="2023-04-03T22:51:00Z"/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260E22" w14:textId="20FB690F" w:rsidR="00D156D4" w:rsidRPr="00616D7E" w:rsidRDefault="00906AD8" w:rsidP="003369D1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</w:t>
      </w:r>
      <w:r w:rsidR="00D156D4" w:rsidRPr="00616D7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ins w:id="133" w:author="Sheikh Faruk Ahmed" w:date="2023-04-03T22:50:00Z">
        <w:r w:rsidR="00764DE4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2</w:t>
        </w:r>
      </w:ins>
      <w:del w:id="134" w:author="Sheikh Faruk Ahmed" w:date="2023-04-03T22:50:00Z">
        <w:r w:rsidR="00D156D4" w:rsidRPr="00616D7E" w:rsidDel="00764DE4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>1</w:delText>
        </w:r>
      </w:del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D156D4" w:rsidRPr="00616D7E">
        <w:rPr>
          <w:rFonts w:ascii="Times New Roman" w:eastAsia="Times New Roman" w:hAnsi="Times New Roman" w:cs="Times New Roman"/>
          <w:sz w:val="24"/>
          <w:szCs w:val="24"/>
        </w:rPr>
        <w:t xml:space="preserve"> Fertilizers and their doses applied to the experimental po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2195"/>
        <w:gridCol w:w="2610"/>
        <w:gridCol w:w="2456"/>
      </w:tblGrid>
      <w:tr w:rsidR="00D156D4" w:rsidRPr="00616D7E" w14:paraId="32F09A57" w14:textId="77777777" w:rsidTr="00553EEF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0F91F32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Nutrient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102E89EC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plication dose </w:t>
            </w:r>
          </w:p>
          <w:p w14:paraId="646DE485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  <w:proofErr w:type="gramEnd"/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</w:t>
            </w:r>
            <w:r w:rsidRPr="00616D7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sym w:font="Symbol" w:char="F02D"/>
            </w:r>
            <w:r w:rsidRPr="00616D7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6E4AE96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ount per pot </w:t>
            </w:r>
          </w:p>
          <w:p w14:paraId="6E0A9C63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(mg)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281E7163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Application form</w:t>
            </w:r>
          </w:p>
        </w:tc>
      </w:tr>
      <w:tr w:rsidR="00D156D4" w:rsidRPr="00616D7E" w14:paraId="5B25CEC0" w14:textId="77777777" w:rsidTr="00553EEF">
        <w:tc>
          <w:tcPr>
            <w:tcW w:w="1765" w:type="dxa"/>
            <w:tcBorders>
              <w:top w:val="single" w:sz="4" w:space="0" w:color="auto"/>
            </w:tcBorders>
          </w:tcPr>
          <w:p w14:paraId="535DB7FF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Nitrogen (N)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4D689AE9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10BBE5A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804</w:t>
            </w: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7A925723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Urea</w:t>
            </w:r>
          </w:p>
        </w:tc>
      </w:tr>
      <w:tr w:rsidR="00D156D4" w:rsidRPr="00616D7E" w14:paraId="3DE6053E" w14:textId="77777777" w:rsidTr="00553EEF">
        <w:tc>
          <w:tcPr>
            <w:tcW w:w="1765" w:type="dxa"/>
          </w:tcPr>
          <w:p w14:paraId="54799176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Phosphorus (P)</w:t>
            </w:r>
          </w:p>
        </w:tc>
        <w:tc>
          <w:tcPr>
            <w:tcW w:w="2195" w:type="dxa"/>
          </w:tcPr>
          <w:p w14:paraId="56CE436B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2610" w:type="dxa"/>
          </w:tcPr>
          <w:p w14:paraId="41FD3AC2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268</w:t>
            </w:r>
          </w:p>
        </w:tc>
        <w:tc>
          <w:tcPr>
            <w:tcW w:w="2456" w:type="dxa"/>
          </w:tcPr>
          <w:p w14:paraId="2AC40AFB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Triple super phosphate</w:t>
            </w:r>
          </w:p>
        </w:tc>
      </w:tr>
      <w:tr w:rsidR="00D156D4" w:rsidRPr="00616D7E" w14:paraId="04608843" w14:textId="77777777" w:rsidTr="00553EEF">
        <w:tc>
          <w:tcPr>
            <w:tcW w:w="1765" w:type="dxa"/>
          </w:tcPr>
          <w:p w14:paraId="3C63EEFE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Potassium (K)</w:t>
            </w:r>
          </w:p>
        </w:tc>
        <w:tc>
          <w:tcPr>
            <w:tcW w:w="2195" w:type="dxa"/>
          </w:tcPr>
          <w:p w14:paraId="60D46D73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2610" w:type="dxa"/>
          </w:tcPr>
          <w:p w14:paraId="5077B330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2456" w:type="dxa"/>
          </w:tcPr>
          <w:p w14:paraId="1B220D2F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Muriate of potash</w:t>
            </w:r>
          </w:p>
        </w:tc>
      </w:tr>
      <w:tr w:rsidR="00D156D4" w:rsidRPr="00616D7E" w14:paraId="6260850F" w14:textId="77777777" w:rsidTr="00553EEF">
        <w:tc>
          <w:tcPr>
            <w:tcW w:w="1765" w:type="dxa"/>
          </w:tcPr>
          <w:p w14:paraId="0658310F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Sulfur (S)</w:t>
            </w:r>
          </w:p>
        </w:tc>
        <w:tc>
          <w:tcPr>
            <w:tcW w:w="2195" w:type="dxa"/>
          </w:tcPr>
          <w:p w14:paraId="005EC134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610" w:type="dxa"/>
          </w:tcPr>
          <w:p w14:paraId="4E269692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  <w:tc>
          <w:tcPr>
            <w:tcW w:w="2456" w:type="dxa"/>
          </w:tcPr>
          <w:p w14:paraId="396B3F19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Gypsum</w:t>
            </w:r>
          </w:p>
        </w:tc>
      </w:tr>
      <w:tr w:rsidR="00D156D4" w:rsidRPr="00616D7E" w14:paraId="72D9A0D0" w14:textId="77777777" w:rsidTr="00553EEF">
        <w:tc>
          <w:tcPr>
            <w:tcW w:w="1765" w:type="dxa"/>
          </w:tcPr>
          <w:p w14:paraId="2BDD8EA1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Boron (B)</w:t>
            </w:r>
          </w:p>
        </w:tc>
        <w:tc>
          <w:tcPr>
            <w:tcW w:w="2195" w:type="dxa"/>
          </w:tcPr>
          <w:p w14:paraId="6DB58BD4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68C23FF2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456" w:type="dxa"/>
          </w:tcPr>
          <w:p w14:paraId="7F1C1189" w14:textId="77777777" w:rsidR="00D156D4" w:rsidRPr="00616D7E" w:rsidRDefault="00D156D4" w:rsidP="003369D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Cs/>
                <w:sz w:val="24"/>
                <w:szCs w:val="24"/>
              </w:rPr>
              <w:t>Boric acid</w:t>
            </w:r>
          </w:p>
        </w:tc>
      </w:tr>
    </w:tbl>
    <w:p w14:paraId="21FB4912" w14:textId="23673000" w:rsidR="00D156D4" w:rsidRDefault="00D156D4" w:rsidP="003369D1">
      <w:pPr>
        <w:spacing w:after="0" w:line="276" w:lineRule="auto"/>
        <w:rPr>
          <w:ins w:id="135" w:author="Sheikh Faruk Ahmed" w:date="2023-04-04T00:09:00Z"/>
          <w:rFonts w:ascii="Times New Roman" w:hAnsi="Times New Roman" w:cs="Times New Roman"/>
          <w:bCs/>
          <w:sz w:val="24"/>
          <w:szCs w:val="24"/>
        </w:rPr>
      </w:pPr>
      <w:r w:rsidRPr="00616D7E">
        <w:rPr>
          <w:rFonts w:ascii="Times New Roman" w:hAnsi="Times New Roman" w:cs="Times New Roman"/>
          <w:bCs/>
          <w:sz w:val="24"/>
          <w:szCs w:val="24"/>
        </w:rPr>
        <w:t>Calculation of fertilizer rate were performed considering 15 cm soil depth and bulk density of experimental soil was 1.33 g cm</w:t>
      </w:r>
      <w:r w:rsidRPr="00616D7E">
        <w:rPr>
          <w:rFonts w:ascii="Times New Roman" w:hAnsi="Times New Roman" w:cs="Times New Roman"/>
          <w:bCs/>
          <w:sz w:val="24"/>
          <w:szCs w:val="24"/>
          <w:vertAlign w:val="superscript"/>
        </w:rPr>
        <w:sym w:font="Symbol" w:char="F02D"/>
      </w:r>
      <w:r w:rsidRPr="00616D7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</w:p>
    <w:p w14:paraId="48A92A85" w14:textId="5C2B30B2" w:rsidR="00A9789A" w:rsidRDefault="00A9789A" w:rsidP="003369D1">
      <w:pPr>
        <w:spacing w:after="0" w:line="276" w:lineRule="auto"/>
        <w:rPr>
          <w:ins w:id="136" w:author="Sheikh Faruk Ahmed" w:date="2023-04-04T00:09:00Z"/>
          <w:rFonts w:ascii="Times New Roman" w:hAnsi="Times New Roman" w:cs="Times New Roman"/>
          <w:bCs/>
          <w:sz w:val="24"/>
          <w:szCs w:val="24"/>
        </w:rPr>
      </w:pPr>
    </w:p>
    <w:p w14:paraId="19875F9F" w14:textId="77777777" w:rsidR="00A9789A" w:rsidRDefault="00A9789A" w:rsidP="003369D1">
      <w:pPr>
        <w:spacing w:after="0" w:line="276" w:lineRule="auto"/>
        <w:rPr>
          <w:ins w:id="137" w:author="Sheikh Faruk Ahmed" w:date="2023-04-04T00:09:00Z"/>
          <w:rFonts w:ascii="Times New Roman" w:hAnsi="Times New Roman" w:cs="Times New Roman"/>
          <w:b/>
          <w:sz w:val="24"/>
          <w:szCs w:val="24"/>
        </w:rPr>
      </w:pPr>
    </w:p>
    <w:p w14:paraId="7FF7F646" w14:textId="0B2EB2A0" w:rsidR="00A9789A" w:rsidRPr="00A9789A" w:rsidRDefault="00A9789A" w:rsidP="003369D1">
      <w:pPr>
        <w:spacing w:after="0" w:line="276" w:lineRule="auto"/>
        <w:rPr>
          <w:ins w:id="138" w:author="Sheikh Faruk Ahmed" w:date="2023-04-04T00:09:00Z"/>
          <w:rFonts w:ascii="Times New Roman" w:hAnsi="Times New Roman" w:cs="Times New Roman"/>
          <w:b/>
          <w:sz w:val="24"/>
          <w:szCs w:val="24"/>
          <w:rPrChange w:id="139" w:author="Sheikh Faruk Ahmed" w:date="2023-04-04T00:09:00Z">
            <w:rPr>
              <w:ins w:id="140" w:author="Sheikh Faruk Ahmed" w:date="2023-04-04T00:09:00Z"/>
              <w:rFonts w:ascii="Times New Roman" w:hAnsi="Times New Roman" w:cs="Times New Roman"/>
              <w:bCs/>
              <w:sz w:val="24"/>
              <w:szCs w:val="24"/>
            </w:rPr>
          </w:rPrChange>
        </w:rPr>
      </w:pPr>
      <w:ins w:id="141" w:author="Sheikh Faruk Ahmed" w:date="2023-04-04T00:09:00Z">
        <w:r w:rsidRPr="00A9789A">
          <w:rPr>
            <w:rFonts w:ascii="Times New Roman" w:hAnsi="Times New Roman" w:cs="Times New Roman"/>
            <w:b/>
            <w:sz w:val="24"/>
            <w:szCs w:val="24"/>
            <w:rPrChange w:id="142" w:author="Sheikh Faruk Ahmed" w:date="2023-04-04T00:09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t>Reference</w:t>
        </w:r>
      </w:ins>
    </w:p>
    <w:p w14:paraId="6CE8FE18" w14:textId="77777777" w:rsidR="00A9789A" w:rsidRDefault="00A9789A" w:rsidP="00A9789A">
      <w:pPr>
        <w:spacing w:after="0" w:line="360" w:lineRule="auto"/>
        <w:ind w:left="720" w:hanging="720"/>
        <w:rPr>
          <w:ins w:id="143" w:author="Sheikh Faruk Ahmed" w:date="2023-04-04T00:09:00Z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C7E4158" w14:textId="22A69D30" w:rsidR="00A9789A" w:rsidRPr="007F7156" w:rsidRDefault="00A9789A" w:rsidP="00A9789A">
      <w:pPr>
        <w:spacing w:after="0" w:line="276" w:lineRule="auto"/>
        <w:ind w:left="720" w:hanging="720"/>
        <w:rPr>
          <w:ins w:id="144" w:author="Sheikh Faruk Ahmed" w:date="2023-04-04T00:09:00Z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pPrChange w:id="145" w:author="Sheikh Faruk Ahmed" w:date="2023-04-04T00:09:00Z">
          <w:pPr>
            <w:spacing w:after="0" w:line="360" w:lineRule="auto"/>
            <w:ind w:left="720" w:hanging="720"/>
          </w:pPr>
        </w:pPrChange>
      </w:pPr>
      <w:ins w:id="146" w:author="Sheikh Faruk Ahmed" w:date="2023-04-04T00:09:00Z">
        <w:r w:rsidRPr="00DA76B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Estefan, G., Sommer, R., Ryan, J., 2013. Methods of soil, plant, and water analysis. A manual for the West Asia and North Africa region, International Center for Agricultural Research in the Dry Areas (ICARDA) 3, 65-119. Available at: </w:t>
        </w:r>
        <w:r>
          <w:fldChar w:fldCharType="begin"/>
        </w:r>
        <w:r>
          <w:instrText>HYPERLINK "https://hdl.handle.net/20.500.11766/7512"</w:instrText>
        </w:r>
        <w:r>
          <w:fldChar w:fldCharType="separate"/>
        </w:r>
        <w:r w:rsidRPr="00DA76B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hdl.handle.net/20.500.11766/7512</w:t>
        </w:r>
        <w:r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  <w:r w:rsidRPr="00DA76B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.</w:t>
        </w:r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</w:t>
        </w:r>
      </w:ins>
    </w:p>
    <w:p w14:paraId="76232FEE" w14:textId="77777777" w:rsidR="00A9789A" w:rsidRPr="00A9789A" w:rsidRDefault="00A9789A" w:rsidP="003369D1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  <w:rPrChange w:id="147" w:author="Sheikh Faruk Ahmed" w:date="2023-04-04T00:09:00Z">
            <w:rPr>
              <w:rFonts w:ascii="Times New Roman" w:hAnsi="Times New Roman" w:cs="Times New Roman"/>
              <w:bCs/>
              <w:sz w:val="24"/>
              <w:szCs w:val="24"/>
              <w:vertAlign w:val="superscript"/>
            </w:rPr>
          </w:rPrChange>
        </w:rPr>
      </w:pPr>
    </w:p>
    <w:sectPr w:rsidR="00A9789A" w:rsidRPr="00A9789A" w:rsidSect="0076797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680CB" w14:textId="77777777" w:rsidR="003312C6" w:rsidRDefault="003312C6" w:rsidP="00651611">
      <w:pPr>
        <w:spacing w:after="0" w:line="240" w:lineRule="auto"/>
      </w:pPr>
      <w:r>
        <w:separator/>
      </w:r>
    </w:p>
  </w:endnote>
  <w:endnote w:type="continuationSeparator" w:id="0">
    <w:p w14:paraId="226194A1" w14:textId="77777777" w:rsidR="003312C6" w:rsidRDefault="003312C6" w:rsidP="00651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Leelawadee UI"/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Vrinda"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1DC4D" w14:textId="77777777" w:rsidR="003312C6" w:rsidRDefault="003312C6" w:rsidP="00651611">
      <w:pPr>
        <w:spacing w:after="0" w:line="240" w:lineRule="auto"/>
      </w:pPr>
      <w:r>
        <w:separator/>
      </w:r>
    </w:p>
  </w:footnote>
  <w:footnote w:type="continuationSeparator" w:id="0">
    <w:p w14:paraId="1DD47FAF" w14:textId="77777777" w:rsidR="003312C6" w:rsidRDefault="003312C6" w:rsidP="0065161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ikh Faruk Ahmed">
    <w15:presenceInfo w15:providerId="Windows Live" w15:userId="28ebacec4a9b8e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335"/>
    <w:rsid w:val="0000021A"/>
    <w:rsid w:val="000011BC"/>
    <w:rsid w:val="00005860"/>
    <w:rsid w:val="0000697A"/>
    <w:rsid w:val="00013C5F"/>
    <w:rsid w:val="00023AB3"/>
    <w:rsid w:val="000260AB"/>
    <w:rsid w:val="00032FFC"/>
    <w:rsid w:val="000346E4"/>
    <w:rsid w:val="00034BDB"/>
    <w:rsid w:val="000373AC"/>
    <w:rsid w:val="00037C86"/>
    <w:rsid w:val="00037F62"/>
    <w:rsid w:val="000405EA"/>
    <w:rsid w:val="000467EF"/>
    <w:rsid w:val="00047437"/>
    <w:rsid w:val="00066B0C"/>
    <w:rsid w:val="000671B1"/>
    <w:rsid w:val="000842D5"/>
    <w:rsid w:val="00086775"/>
    <w:rsid w:val="00090F6F"/>
    <w:rsid w:val="000963C1"/>
    <w:rsid w:val="000A0EF2"/>
    <w:rsid w:val="000A410A"/>
    <w:rsid w:val="000A58A3"/>
    <w:rsid w:val="000B216B"/>
    <w:rsid w:val="000B2BAF"/>
    <w:rsid w:val="000B7EEB"/>
    <w:rsid w:val="000C53DD"/>
    <w:rsid w:val="000D3501"/>
    <w:rsid w:val="000D4297"/>
    <w:rsid w:val="000E0715"/>
    <w:rsid w:val="000E788A"/>
    <w:rsid w:val="000F237F"/>
    <w:rsid w:val="000F3DD2"/>
    <w:rsid w:val="000F65CC"/>
    <w:rsid w:val="000F71F4"/>
    <w:rsid w:val="000F756D"/>
    <w:rsid w:val="0010119C"/>
    <w:rsid w:val="001063CD"/>
    <w:rsid w:val="00106530"/>
    <w:rsid w:val="00106CDE"/>
    <w:rsid w:val="001112A0"/>
    <w:rsid w:val="00115978"/>
    <w:rsid w:val="00115BAE"/>
    <w:rsid w:val="00117060"/>
    <w:rsid w:val="00126997"/>
    <w:rsid w:val="0013339E"/>
    <w:rsid w:val="0013497D"/>
    <w:rsid w:val="0014271A"/>
    <w:rsid w:val="00143644"/>
    <w:rsid w:val="00147149"/>
    <w:rsid w:val="00147BAD"/>
    <w:rsid w:val="0015243D"/>
    <w:rsid w:val="00153739"/>
    <w:rsid w:val="001557FB"/>
    <w:rsid w:val="00156487"/>
    <w:rsid w:val="00170C53"/>
    <w:rsid w:val="00171C70"/>
    <w:rsid w:val="0017732C"/>
    <w:rsid w:val="00177D31"/>
    <w:rsid w:val="00181E94"/>
    <w:rsid w:val="00183048"/>
    <w:rsid w:val="00184AFA"/>
    <w:rsid w:val="00192415"/>
    <w:rsid w:val="00194384"/>
    <w:rsid w:val="001966F2"/>
    <w:rsid w:val="00197840"/>
    <w:rsid w:val="001A3F65"/>
    <w:rsid w:val="001A6B8F"/>
    <w:rsid w:val="001B2664"/>
    <w:rsid w:val="001B45DC"/>
    <w:rsid w:val="001B5BEE"/>
    <w:rsid w:val="001C1F2F"/>
    <w:rsid w:val="001C2AC4"/>
    <w:rsid w:val="001C2D78"/>
    <w:rsid w:val="001C400A"/>
    <w:rsid w:val="001C4D5B"/>
    <w:rsid w:val="001D484E"/>
    <w:rsid w:val="001D5C40"/>
    <w:rsid w:val="001E0C02"/>
    <w:rsid w:val="001E0FCC"/>
    <w:rsid w:val="001E242F"/>
    <w:rsid w:val="001E250A"/>
    <w:rsid w:val="001E3D03"/>
    <w:rsid w:val="001E7F7D"/>
    <w:rsid w:val="001F03B4"/>
    <w:rsid w:val="001F34A1"/>
    <w:rsid w:val="001F699C"/>
    <w:rsid w:val="00201C3F"/>
    <w:rsid w:val="0020677E"/>
    <w:rsid w:val="00206A44"/>
    <w:rsid w:val="00207DA1"/>
    <w:rsid w:val="00210BFF"/>
    <w:rsid w:val="00212429"/>
    <w:rsid w:val="00212B82"/>
    <w:rsid w:val="002155FB"/>
    <w:rsid w:val="00217272"/>
    <w:rsid w:val="00217E66"/>
    <w:rsid w:val="002338D9"/>
    <w:rsid w:val="00234CE2"/>
    <w:rsid w:val="00247C6A"/>
    <w:rsid w:val="00252D1D"/>
    <w:rsid w:val="002562BE"/>
    <w:rsid w:val="00280D8D"/>
    <w:rsid w:val="0028347B"/>
    <w:rsid w:val="002859EF"/>
    <w:rsid w:val="002900A2"/>
    <w:rsid w:val="0029098C"/>
    <w:rsid w:val="00290BA2"/>
    <w:rsid w:val="00291840"/>
    <w:rsid w:val="00291D5E"/>
    <w:rsid w:val="0029272B"/>
    <w:rsid w:val="002A04BB"/>
    <w:rsid w:val="002A4130"/>
    <w:rsid w:val="002B5B46"/>
    <w:rsid w:val="002C111E"/>
    <w:rsid w:val="002C7217"/>
    <w:rsid w:val="002C7D86"/>
    <w:rsid w:val="002D155A"/>
    <w:rsid w:val="002D2A34"/>
    <w:rsid w:val="002D63D8"/>
    <w:rsid w:val="002D6B57"/>
    <w:rsid w:val="002F2BE7"/>
    <w:rsid w:val="002F42A1"/>
    <w:rsid w:val="002F4B14"/>
    <w:rsid w:val="002F614D"/>
    <w:rsid w:val="00300A3A"/>
    <w:rsid w:val="00304171"/>
    <w:rsid w:val="0030420B"/>
    <w:rsid w:val="003045B6"/>
    <w:rsid w:val="0030474E"/>
    <w:rsid w:val="0030764A"/>
    <w:rsid w:val="00310ACF"/>
    <w:rsid w:val="00310E6C"/>
    <w:rsid w:val="00312F9F"/>
    <w:rsid w:val="00314DF8"/>
    <w:rsid w:val="003153C9"/>
    <w:rsid w:val="00324BF7"/>
    <w:rsid w:val="003263AD"/>
    <w:rsid w:val="003312C6"/>
    <w:rsid w:val="00332E2D"/>
    <w:rsid w:val="003355DF"/>
    <w:rsid w:val="003369D1"/>
    <w:rsid w:val="003410B5"/>
    <w:rsid w:val="003429BE"/>
    <w:rsid w:val="00343138"/>
    <w:rsid w:val="0035083D"/>
    <w:rsid w:val="003567D6"/>
    <w:rsid w:val="00364820"/>
    <w:rsid w:val="00366E02"/>
    <w:rsid w:val="00370344"/>
    <w:rsid w:val="003757A8"/>
    <w:rsid w:val="00375D10"/>
    <w:rsid w:val="00385651"/>
    <w:rsid w:val="00387131"/>
    <w:rsid w:val="00393051"/>
    <w:rsid w:val="00393718"/>
    <w:rsid w:val="00393B18"/>
    <w:rsid w:val="003968E9"/>
    <w:rsid w:val="003A16F5"/>
    <w:rsid w:val="003A37EC"/>
    <w:rsid w:val="003A722E"/>
    <w:rsid w:val="003B1AB5"/>
    <w:rsid w:val="003B2BDC"/>
    <w:rsid w:val="003B3305"/>
    <w:rsid w:val="003B4539"/>
    <w:rsid w:val="003B4636"/>
    <w:rsid w:val="003C12DB"/>
    <w:rsid w:val="003C144F"/>
    <w:rsid w:val="003C24A3"/>
    <w:rsid w:val="003C2598"/>
    <w:rsid w:val="003C2F5D"/>
    <w:rsid w:val="003C692B"/>
    <w:rsid w:val="003D74E1"/>
    <w:rsid w:val="003D767B"/>
    <w:rsid w:val="003D7971"/>
    <w:rsid w:val="003E1FF7"/>
    <w:rsid w:val="004021FB"/>
    <w:rsid w:val="00402276"/>
    <w:rsid w:val="00405DCA"/>
    <w:rsid w:val="00417FEC"/>
    <w:rsid w:val="00430BDB"/>
    <w:rsid w:val="0043469E"/>
    <w:rsid w:val="00435FC1"/>
    <w:rsid w:val="004369CF"/>
    <w:rsid w:val="00446832"/>
    <w:rsid w:val="00456636"/>
    <w:rsid w:val="004571FD"/>
    <w:rsid w:val="0047334E"/>
    <w:rsid w:val="004756FF"/>
    <w:rsid w:val="0047639F"/>
    <w:rsid w:val="00480DA8"/>
    <w:rsid w:val="00485DFA"/>
    <w:rsid w:val="004900BC"/>
    <w:rsid w:val="00490AE6"/>
    <w:rsid w:val="00496F5C"/>
    <w:rsid w:val="00497A18"/>
    <w:rsid w:val="004B14DB"/>
    <w:rsid w:val="004B2C31"/>
    <w:rsid w:val="004B4E0D"/>
    <w:rsid w:val="004B5AB5"/>
    <w:rsid w:val="004C22F7"/>
    <w:rsid w:val="004C2D93"/>
    <w:rsid w:val="004C7C71"/>
    <w:rsid w:val="004D62E5"/>
    <w:rsid w:val="004D797D"/>
    <w:rsid w:val="004F4DC5"/>
    <w:rsid w:val="004F7068"/>
    <w:rsid w:val="00506AD9"/>
    <w:rsid w:val="005100CE"/>
    <w:rsid w:val="00511321"/>
    <w:rsid w:val="00514445"/>
    <w:rsid w:val="0051619F"/>
    <w:rsid w:val="00524528"/>
    <w:rsid w:val="00533B90"/>
    <w:rsid w:val="0055107B"/>
    <w:rsid w:val="0056173A"/>
    <w:rsid w:val="00561E36"/>
    <w:rsid w:val="005627FF"/>
    <w:rsid w:val="00564C1B"/>
    <w:rsid w:val="00564CE2"/>
    <w:rsid w:val="005668CF"/>
    <w:rsid w:val="00570D71"/>
    <w:rsid w:val="00570DC6"/>
    <w:rsid w:val="00572709"/>
    <w:rsid w:val="0057407A"/>
    <w:rsid w:val="00574E47"/>
    <w:rsid w:val="00586A4D"/>
    <w:rsid w:val="00587303"/>
    <w:rsid w:val="0058747F"/>
    <w:rsid w:val="0059033A"/>
    <w:rsid w:val="00590A6D"/>
    <w:rsid w:val="005A0203"/>
    <w:rsid w:val="005A0788"/>
    <w:rsid w:val="005A2615"/>
    <w:rsid w:val="005A2719"/>
    <w:rsid w:val="005A28F6"/>
    <w:rsid w:val="005A4D79"/>
    <w:rsid w:val="005A5878"/>
    <w:rsid w:val="005C053D"/>
    <w:rsid w:val="005C212E"/>
    <w:rsid w:val="005E3CA5"/>
    <w:rsid w:val="005E54C7"/>
    <w:rsid w:val="005F060C"/>
    <w:rsid w:val="005F1A7B"/>
    <w:rsid w:val="0060057D"/>
    <w:rsid w:val="00600E24"/>
    <w:rsid w:val="00602983"/>
    <w:rsid w:val="00603433"/>
    <w:rsid w:val="00616D7E"/>
    <w:rsid w:val="00616D8C"/>
    <w:rsid w:val="006216D9"/>
    <w:rsid w:val="00622FFE"/>
    <w:rsid w:val="006234D3"/>
    <w:rsid w:val="00623F2A"/>
    <w:rsid w:val="00626D32"/>
    <w:rsid w:val="00651611"/>
    <w:rsid w:val="00653332"/>
    <w:rsid w:val="0065672D"/>
    <w:rsid w:val="0065794D"/>
    <w:rsid w:val="0068388F"/>
    <w:rsid w:val="006911A6"/>
    <w:rsid w:val="00693B9C"/>
    <w:rsid w:val="00694F4F"/>
    <w:rsid w:val="006A5342"/>
    <w:rsid w:val="006A7D8D"/>
    <w:rsid w:val="006B0613"/>
    <w:rsid w:val="006B227F"/>
    <w:rsid w:val="006C0B97"/>
    <w:rsid w:val="006C1420"/>
    <w:rsid w:val="006C278E"/>
    <w:rsid w:val="006C4EA1"/>
    <w:rsid w:val="006C6DE6"/>
    <w:rsid w:val="006C7D9F"/>
    <w:rsid w:val="006D0ED6"/>
    <w:rsid w:val="006D16A6"/>
    <w:rsid w:val="006D7F78"/>
    <w:rsid w:val="006E26F8"/>
    <w:rsid w:val="006E35BF"/>
    <w:rsid w:val="006F0085"/>
    <w:rsid w:val="006F607B"/>
    <w:rsid w:val="006F7F3E"/>
    <w:rsid w:val="0070363F"/>
    <w:rsid w:val="00705C71"/>
    <w:rsid w:val="007106A6"/>
    <w:rsid w:val="00715656"/>
    <w:rsid w:val="007178DC"/>
    <w:rsid w:val="00721664"/>
    <w:rsid w:val="00731795"/>
    <w:rsid w:val="00732B6C"/>
    <w:rsid w:val="00732C5C"/>
    <w:rsid w:val="007335C9"/>
    <w:rsid w:val="007423C7"/>
    <w:rsid w:val="00742E19"/>
    <w:rsid w:val="00744FC4"/>
    <w:rsid w:val="00750320"/>
    <w:rsid w:val="00752FD5"/>
    <w:rsid w:val="00753B4C"/>
    <w:rsid w:val="00753EB3"/>
    <w:rsid w:val="00754C5D"/>
    <w:rsid w:val="0076259F"/>
    <w:rsid w:val="0076266E"/>
    <w:rsid w:val="00764DE4"/>
    <w:rsid w:val="00767979"/>
    <w:rsid w:val="00770F05"/>
    <w:rsid w:val="007772D9"/>
    <w:rsid w:val="00780189"/>
    <w:rsid w:val="007842DC"/>
    <w:rsid w:val="007970BA"/>
    <w:rsid w:val="007A0BA3"/>
    <w:rsid w:val="007A1345"/>
    <w:rsid w:val="007A30DB"/>
    <w:rsid w:val="007A54D1"/>
    <w:rsid w:val="007B0686"/>
    <w:rsid w:val="007B2881"/>
    <w:rsid w:val="007B28DF"/>
    <w:rsid w:val="007B4CB1"/>
    <w:rsid w:val="007C01B4"/>
    <w:rsid w:val="007C5808"/>
    <w:rsid w:val="007D7B90"/>
    <w:rsid w:val="007E2FD4"/>
    <w:rsid w:val="007E317F"/>
    <w:rsid w:val="007F283C"/>
    <w:rsid w:val="008000C6"/>
    <w:rsid w:val="008006A3"/>
    <w:rsid w:val="00801A59"/>
    <w:rsid w:val="00803907"/>
    <w:rsid w:val="00805C12"/>
    <w:rsid w:val="00810D34"/>
    <w:rsid w:val="00817565"/>
    <w:rsid w:val="00822379"/>
    <w:rsid w:val="008247A9"/>
    <w:rsid w:val="00825C10"/>
    <w:rsid w:val="00826B83"/>
    <w:rsid w:val="0083062F"/>
    <w:rsid w:val="00832709"/>
    <w:rsid w:val="008402E1"/>
    <w:rsid w:val="00840C55"/>
    <w:rsid w:val="00841BAC"/>
    <w:rsid w:val="0085383E"/>
    <w:rsid w:val="00853CDB"/>
    <w:rsid w:val="00857334"/>
    <w:rsid w:val="00860070"/>
    <w:rsid w:val="00875145"/>
    <w:rsid w:val="00876F49"/>
    <w:rsid w:val="0087745E"/>
    <w:rsid w:val="00891DC2"/>
    <w:rsid w:val="00893447"/>
    <w:rsid w:val="008974CA"/>
    <w:rsid w:val="008A0A33"/>
    <w:rsid w:val="008A6A6D"/>
    <w:rsid w:val="008B083F"/>
    <w:rsid w:val="008B4403"/>
    <w:rsid w:val="008B4F5D"/>
    <w:rsid w:val="008C075F"/>
    <w:rsid w:val="008C5B03"/>
    <w:rsid w:val="008C67B8"/>
    <w:rsid w:val="008D2F1A"/>
    <w:rsid w:val="008D37B8"/>
    <w:rsid w:val="008D6A66"/>
    <w:rsid w:val="008F057F"/>
    <w:rsid w:val="008F2790"/>
    <w:rsid w:val="008F40ED"/>
    <w:rsid w:val="008F7D56"/>
    <w:rsid w:val="008F7DAA"/>
    <w:rsid w:val="00900D8A"/>
    <w:rsid w:val="009011A8"/>
    <w:rsid w:val="009025F0"/>
    <w:rsid w:val="00903D35"/>
    <w:rsid w:val="00906AD8"/>
    <w:rsid w:val="009110E9"/>
    <w:rsid w:val="00914762"/>
    <w:rsid w:val="009151D0"/>
    <w:rsid w:val="009172A3"/>
    <w:rsid w:val="00920044"/>
    <w:rsid w:val="00920E1A"/>
    <w:rsid w:val="00922B52"/>
    <w:rsid w:val="009235B5"/>
    <w:rsid w:val="00926C2C"/>
    <w:rsid w:val="0093051A"/>
    <w:rsid w:val="0093358F"/>
    <w:rsid w:val="00937AF7"/>
    <w:rsid w:val="00943026"/>
    <w:rsid w:val="00951A55"/>
    <w:rsid w:val="00954043"/>
    <w:rsid w:val="009552D6"/>
    <w:rsid w:val="009563AD"/>
    <w:rsid w:val="00975804"/>
    <w:rsid w:val="00982272"/>
    <w:rsid w:val="009852D1"/>
    <w:rsid w:val="00990BCF"/>
    <w:rsid w:val="0099270A"/>
    <w:rsid w:val="00992EDB"/>
    <w:rsid w:val="00996A72"/>
    <w:rsid w:val="009A3C90"/>
    <w:rsid w:val="009B02D1"/>
    <w:rsid w:val="009B0CF8"/>
    <w:rsid w:val="009B1841"/>
    <w:rsid w:val="009D2025"/>
    <w:rsid w:val="009D38FF"/>
    <w:rsid w:val="009E20BB"/>
    <w:rsid w:val="009E2D9B"/>
    <w:rsid w:val="009E39FB"/>
    <w:rsid w:val="009E4DE7"/>
    <w:rsid w:val="009E7E1D"/>
    <w:rsid w:val="00A02E55"/>
    <w:rsid w:val="00A067FC"/>
    <w:rsid w:val="00A06FF3"/>
    <w:rsid w:val="00A16080"/>
    <w:rsid w:val="00A16A6D"/>
    <w:rsid w:val="00A21A66"/>
    <w:rsid w:val="00A25A56"/>
    <w:rsid w:val="00A31535"/>
    <w:rsid w:val="00A35B45"/>
    <w:rsid w:val="00A4079B"/>
    <w:rsid w:val="00A41BEE"/>
    <w:rsid w:val="00A50B94"/>
    <w:rsid w:val="00A54312"/>
    <w:rsid w:val="00A55027"/>
    <w:rsid w:val="00A55D93"/>
    <w:rsid w:val="00A8093A"/>
    <w:rsid w:val="00A829C7"/>
    <w:rsid w:val="00A83C7A"/>
    <w:rsid w:val="00A8449A"/>
    <w:rsid w:val="00A8511B"/>
    <w:rsid w:val="00A86148"/>
    <w:rsid w:val="00A94B78"/>
    <w:rsid w:val="00A964CF"/>
    <w:rsid w:val="00A9789A"/>
    <w:rsid w:val="00AA505B"/>
    <w:rsid w:val="00AB5E30"/>
    <w:rsid w:val="00AB7C58"/>
    <w:rsid w:val="00AC30E4"/>
    <w:rsid w:val="00AC38E7"/>
    <w:rsid w:val="00AC3B1D"/>
    <w:rsid w:val="00AD628E"/>
    <w:rsid w:val="00AE025C"/>
    <w:rsid w:val="00AE04A1"/>
    <w:rsid w:val="00AE0892"/>
    <w:rsid w:val="00AE3A6D"/>
    <w:rsid w:val="00AF098E"/>
    <w:rsid w:val="00AF2F16"/>
    <w:rsid w:val="00B03199"/>
    <w:rsid w:val="00B04966"/>
    <w:rsid w:val="00B1027B"/>
    <w:rsid w:val="00B11C75"/>
    <w:rsid w:val="00B233E3"/>
    <w:rsid w:val="00B23834"/>
    <w:rsid w:val="00B240CF"/>
    <w:rsid w:val="00B26C23"/>
    <w:rsid w:val="00B36A88"/>
    <w:rsid w:val="00B4549F"/>
    <w:rsid w:val="00B517DB"/>
    <w:rsid w:val="00B534E6"/>
    <w:rsid w:val="00B630E5"/>
    <w:rsid w:val="00B633FF"/>
    <w:rsid w:val="00B6394E"/>
    <w:rsid w:val="00B822C5"/>
    <w:rsid w:val="00B83FE3"/>
    <w:rsid w:val="00B84E2F"/>
    <w:rsid w:val="00B866FC"/>
    <w:rsid w:val="00B90359"/>
    <w:rsid w:val="00B90822"/>
    <w:rsid w:val="00B9628E"/>
    <w:rsid w:val="00BB14A0"/>
    <w:rsid w:val="00BC77EF"/>
    <w:rsid w:val="00BD3A52"/>
    <w:rsid w:val="00BE56C4"/>
    <w:rsid w:val="00BE7423"/>
    <w:rsid w:val="00BF0048"/>
    <w:rsid w:val="00BF1FD7"/>
    <w:rsid w:val="00BF200E"/>
    <w:rsid w:val="00BF227B"/>
    <w:rsid w:val="00BF42A9"/>
    <w:rsid w:val="00BF4F36"/>
    <w:rsid w:val="00C02C65"/>
    <w:rsid w:val="00C044BE"/>
    <w:rsid w:val="00C05647"/>
    <w:rsid w:val="00C11D1C"/>
    <w:rsid w:val="00C14D85"/>
    <w:rsid w:val="00C17263"/>
    <w:rsid w:val="00C2413A"/>
    <w:rsid w:val="00C256AB"/>
    <w:rsid w:val="00C25DB7"/>
    <w:rsid w:val="00C52CF1"/>
    <w:rsid w:val="00C53934"/>
    <w:rsid w:val="00C56706"/>
    <w:rsid w:val="00C60ACB"/>
    <w:rsid w:val="00C63377"/>
    <w:rsid w:val="00C6698D"/>
    <w:rsid w:val="00C71891"/>
    <w:rsid w:val="00C71AF7"/>
    <w:rsid w:val="00C7612D"/>
    <w:rsid w:val="00C76B49"/>
    <w:rsid w:val="00C80504"/>
    <w:rsid w:val="00C82D18"/>
    <w:rsid w:val="00C85F7A"/>
    <w:rsid w:val="00C90235"/>
    <w:rsid w:val="00C93509"/>
    <w:rsid w:val="00C9423E"/>
    <w:rsid w:val="00C9615F"/>
    <w:rsid w:val="00CA2DA3"/>
    <w:rsid w:val="00CA671B"/>
    <w:rsid w:val="00CA7796"/>
    <w:rsid w:val="00CB49FA"/>
    <w:rsid w:val="00CB6315"/>
    <w:rsid w:val="00CC3785"/>
    <w:rsid w:val="00CC3A11"/>
    <w:rsid w:val="00CC5172"/>
    <w:rsid w:val="00CD2E02"/>
    <w:rsid w:val="00CD4D26"/>
    <w:rsid w:val="00CD4D46"/>
    <w:rsid w:val="00CD58DF"/>
    <w:rsid w:val="00CD5D66"/>
    <w:rsid w:val="00CE0DA8"/>
    <w:rsid w:val="00CE241E"/>
    <w:rsid w:val="00CE731D"/>
    <w:rsid w:val="00CE7509"/>
    <w:rsid w:val="00CF1D35"/>
    <w:rsid w:val="00CF3DA5"/>
    <w:rsid w:val="00CF436B"/>
    <w:rsid w:val="00D00713"/>
    <w:rsid w:val="00D0743C"/>
    <w:rsid w:val="00D10A4B"/>
    <w:rsid w:val="00D11E82"/>
    <w:rsid w:val="00D140B0"/>
    <w:rsid w:val="00D156D4"/>
    <w:rsid w:val="00D16EA8"/>
    <w:rsid w:val="00D200BE"/>
    <w:rsid w:val="00D24468"/>
    <w:rsid w:val="00D25BD6"/>
    <w:rsid w:val="00D3005A"/>
    <w:rsid w:val="00D307A3"/>
    <w:rsid w:val="00D31AD4"/>
    <w:rsid w:val="00D32EB7"/>
    <w:rsid w:val="00D34F52"/>
    <w:rsid w:val="00D35F7D"/>
    <w:rsid w:val="00D36728"/>
    <w:rsid w:val="00D36BD7"/>
    <w:rsid w:val="00D40FFF"/>
    <w:rsid w:val="00D42B02"/>
    <w:rsid w:val="00D466F0"/>
    <w:rsid w:val="00D52977"/>
    <w:rsid w:val="00D531A5"/>
    <w:rsid w:val="00D55657"/>
    <w:rsid w:val="00D56A43"/>
    <w:rsid w:val="00D63918"/>
    <w:rsid w:val="00D65412"/>
    <w:rsid w:val="00D65EB6"/>
    <w:rsid w:val="00D72EFC"/>
    <w:rsid w:val="00D75EEF"/>
    <w:rsid w:val="00D77403"/>
    <w:rsid w:val="00D777AB"/>
    <w:rsid w:val="00D8679C"/>
    <w:rsid w:val="00D87335"/>
    <w:rsid w:val="00DA038A"/>
    <w:rsid w:val="00DA0C60"/>
    <w:rsid w:val="00DA127E"/>
    <w:rsid w:val="00DA2057"/>
    <w:rsid w:val="00DA60A6"/>
    <w:rsid w:val="00DA7814"/>
    <w:rsid w:val="00DB0EBF"/>
    <w:rsid w:val="00DB16FB"/>
    <w:rsid w:val="00DB39F8"/>
    <w:rsid w:val="00DB4308"/>
    <w:rsid w:val="00DB5C50"/>
    <w:rsid w:val="00DB7A67"/>
    <w:rsid w:val="00DD0522"/>
    <w:rsid w:val="00DD24D7"/>
    <w:rsid w:val="00DD51E5"/>
    <w:rsid w:val="00DD550A"/>
    <w:rsid w:val="00DE2824"/>
    <w:rsid w:val="00DE2976"/>
    <w:rsid w:val="00DE2CB6"/>
    <w:rsid w:val="00DE3721"/>
    <w:rsid w:val="00DE4F94"/>
    <w:rsid w:val="00DE5465"/>
    <w:rsid w:val="00DE54F7"/>
    <w:rsid w:val="00DE5BFB"/>
    <w:rsid w:val="00DE6E7B"/>
    <w:rsid w:val="00DE6FB3"/>
    <w:rsid w:val="00DF3092"/>
    <w:rsid w:val="00DF3D9C"/>
    <w:rsid w:val="00E1051B"/>
    <w:rsid w:val="00E20679"/>
    <w:rsid w:val="00E32E93"/>
    <w:rsid w:val="00E3382D"/>
    <w:rsid w:val="00E35598"/>
    <w:rsid w:val="00E4769B"/>
    <w:rsid w:val="00E53793"/>
    <w:rsid w:val="00E53DFC"/>
    <w:rsid w:val="00E576E9"/>
    <w:rsid w:val="00E676E1"/>
    <w:rsid w:val="00E72124"/>
    <w:rsid w:val="00E735B3"/>
    <w:rsid w:val="00E76E4B"/>
    <w:rsid w:val="00E81504"/>
    <w:rsid w:val="00E817F4"/>
    <w:rsid w:val="00E818A9"/>
    <w:rsid w:val="00E839FE"/>
    <w:rsid w:val="00E8464F"/>
    <w:rsid w:val="00E85C9C"/>
    <w:rsid w:val="00E9091C"/>
    <w:rsid w:val="00E91F9E"/>
    <w:rsid w:val="00E9469B"/>
    <w:rsid w:val="00E95351"/>
    <w:rsid w:val="00EB07D3"/>
    <w:rsid w:val="00EB0D6F"/>
    <w:rsid w:val="00EB432C"/>
    <w:rsid w:val="00EB46B9"/>
    <w:rsid w:val="00EB769E"/>
    <w:rsid w:val="00EC068C"/>
    <w:rsid w:val="00EC7F9B"/>
    <w:rsid w:val="00ED59AB"/>
    <w:rsid w:val="00ED7757"/>
    <w:rsid w:val="00ED7EB2"/>
    <w:rsid w:val="00EE179E"/>
    <w:rsid w:val="00EF0C22"/>
    <w:rsid w:val="00EF225F"/>
    <w:rsid w:val="00EF6A20"/>
    <w:rsid w:val="00EF799B"/>
    <w:rsid w:val="00F00574"/>
    <w:rsid w:val="00F03282"/>
    <w:rsid w:val="00F05E62"/>
    <w:rsid w:val="00F076CC"/>
    <w:rsid w:val="00F117D1"/>
    <w:rsid w:val="00F209BC"/>
    <w:rsid w:val="00F2308A"/>
    <w:rsid w:val="00F27469"/>
    <w:rsid w:val="00F3706A"/>
    <w:rsid w:val="00F435E2"/>
    <w:rsid w:val="00F45639"/>
    <w:rsid w:val="00F519CE"/>
    <w:rsid w:val="00F54279"/>
    <w:rsid w:val="00F61435"/>
    <w:rsid w:val="00F61FB6"/>
    <w:rsid w:val="00F63845"/>
    <w:rsid w:val="00F63D2F"/>
    <w:rsid w:val="00F70D57"/>
    <w:rsid w:val="00F73C1A"/>
    <w:rsid w:val="00F75430"/>
    <w:rsid w:val="00F7604C"/>
    <w:rsid w:val="00F766F6"/>
    <w:rsid w:val="00F80552"/>
    <w:rsid w:val="00F84839"/>
    <w:rsid w:val="00F937DE"/>
    <w:rsid w:val="00FB46CC"/>
    <w:rsid w:val="00FB7560"/>
    <w:rsid w:val="00FC039C"/>
    <w:rsid w:val="00FC044B"/>
    <w:rsid w:val="00FC283B"/>
    <w:rsid w:val="00FC2F35"/>
    <w:rsid w:val="00FD3285"/>
    <w:rsid w:val="00FD3B9C"/>
    <w:rsid w:val="00FD6CD5"/>
    <w:rsid w:val="00FE00A2"/>
    <w:rsid w:val="00FE05FE"/>
    <w:rsid w:val="00FE4766"/>
    <w:rsid w:val="00FE5212"/>
    <w:rsid w:val="00FF0382"/>
    <w:rsid w:val="00FF2511"/>
    <w:rsid w:val="00FF679C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30BB0"/>
  <w15:chartTrackingRefBased/>
  <w15:docId w15:val="{7C440BEC-9BF8-4159-9C10-B7D59A22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5F"/>
    <w:rPr>
      <w:rFonts w:cs="Vrinda"/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EF225F"/>
    <w:pPr>
      <w:spacing w:after="0" w:line="240" w:lineRule="auto"/>
    </w:pPr>
    <w:rPr>
      <w:rFonts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225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22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25F"/>
    <w:rPr>
      <w:color w:val="605E5C"/>
      <w:shd w:val="clear" w:color="auto" w:fill="E1DFDD"/>
    </w:rPr>
  </w:style>
  <w:style w:type="paragraph" w:customStyle="1" w:styleId="Default">
    <w:name w:val="Default"/>
    <w:rsid w:val="00EF225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EF2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F225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F2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EF22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F225F"/>
  </w:style>
  <w:style w:type="paragraph" w:styleId="Header">
    <w:name w:val="header"/>
    <w:basedOn w:val="Normal"/>
    <w:link w:val="HeaderChar"/>
    <w:uiPriority w:val="99"/>
    <w:unhideWhenUsed/>
    <w:rsid w:val="00651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611"/>
    <w:rPr>
      <w:rFonts w:cs="Vrinda"/>
      <w:szCs w:val="28"/>
      <w:lang w:bidi="bn-IN"/>
    </w:rPr>
  </w:style>
  <w:style w:type="paragraph" w:styleId="Footer">
    <w:name w:val="footer"/>
    <w:basedOn w:val="Normal"/>
    <w:link w:val="FooterChar"/>
    <w:uiPriority w:val="99"/>
    <w:unhideWhenUsed/>
    <w:rsid w:val="00651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611"/>
    <w:rPr>
      <w:rFonts w:cs="Vrinda"/>
      <w:szCs w:val="28"/>
      <w:lang w:bidi="bn-IN"/>
    </w:rPr>
  </w:style>
  <w:style w:type="paragraph" w:styleId="Revision">
    <w:name w:val="Revision"/>
    <w:hidden/>
    <w:uiPriority w:val="99"/>
    <w:semiHidden/>
    <w:rsid w:val="00764DE4"/>
    <w:pPr>
      <w:spacing w:after="0" w:line="240" w:lineRule="auto"/>
    </w:pPr>
    <w:rPr>
      <w:rFonts w:cs="Vrinda"/>
      <w:szCs w:val="28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5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9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 Faruk Ahmed</dc:creator>
  <cp:keywords/>
  <dc:description/>
  <cp:lastModifiedBy>Sheikh Faruk Ahmed</cp:lastModifiedBy>
  <cp:revision>507</cp:revision>
  <dcterms:created xsi:type="dcterms:W3CDTF">2022-12-07T13:01:00Z</dcterms:created>
  <dcterms:modified xsi:type="dcterms:W3CDTF">2023-04-03T17:09:00Z</dcterms:modified>
</cp:coreProperties>
</file>